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2B07F" w14:textId="38098070" w:rsidR="000A2D1A" w:rsidRDefault="00542F66">
      <w:pPr>
        <w:rPr>
          <w:b/>
          <w:bCs/>
          <w:sz w:val="24"/>
          <w:szCs w:val="24"/>
        </w:rPr>
      </w:pPr>
      <w:r w:rsidRPr="00F37093">
        <w:rPr>
          <w:b/>
          <w:bCs/>
          <w:sz w:val="24"/>
          <w:szCs w:val="24"/>
        </w:rPr>
        <w:t>Supplementary</w:t>
      </w:r>
      <w:r w:rsidR="00F37093" w:rsidRPr="00F37093">
        <w:rPr>
          <w:b/>
          <w:bCs/>
          <w:sz w:val="24"/>
          <w:szCs w:val="24"/>
        </w:rPr>
        <w:t xml:space="preserve"> tables</w:t>
      </w:r>
    </w:p>
    <w:p w14:paraId="5F911FE7" w14:textId="5D81CB3D" w:rsidR="00542F66" w:rsidRDefault="00542F66">
      <w:pPr>
        <w:rPr>
          <w:b/>
          <w:bCs/>
          <w:sz w:val="24"/>
          <w:szCs w:val="24"/>
        </w:rPr>
      </w:pPr>
    </w:p>
    <w:p w14:paraId="575ED9B2" w14:textId="52CA9D59" w:rsidR="00542F66" w:rsidRDefault="00542F66">
      <w:pPr>
        <w:rPr>
          <w:sz w:val="24"/>
          <w:szCs w:val="24"/>
        </w:rPr>
      </w:pPr>
      <w:r>
        <w:rPr>
          <w:sz w:val="24"/>
          <w:szCs w:val="24"/>
        </w:rPr>
        <w:t xml:space="preserve">Table S1 </w:t>
      </w:r>
      <w:r w:rsidR="0062619A">
        <w:rPr>
          <w:sz w:val="24"/>
          <w:szCs w:val="24"/>
        </w:rPr>
        <w:t>–</w:t>
      </w:r>
      <w:r>
        <w:rPr>
          <w:sz w:val="24"/>
          <w:szCs w:val="24"/>
        </w:rPr>
        <w:t xml:space="preserve"> </w:t>
      </w:r>
      <w:r w:rsidR="0062619A">
        <w:rPr>
          <w:sz w:val="24"/>
          <w:szCs w:val="24"/>
        </w:rPr>
        <w:t>BLAST statistics for individual O1_</w:t>
      </w:r>
      <w:r w:rsidR="0062619A" w:rsidRPr="0062619A">
        <w:rPr>
          <w:sz w:val="24"/>
          <w:szCs w:val="24"/>
        </w:rPr>
        <w:t>CR5_H21</w:t>
      </w:r>
    </w:p>
    <w:tbl>
      <w:tblPr>
        <w:tblW w:w="12390" w:type="dxa"/>
        <w:tblLook w:val="04A0" w:firstRow="1" w:lastRow="0" w:firstColumn="1" w:lastColumn="0" w:noHBand="0" w:noVBand="1"/>
      </w:tblPr>
      <w:tblGrid>
        <w:gridCol w:w="7793"/>
        <w:gridCol w:w="1339"/>
        <w:gridCol w:w="1216"/>
        <w:gridCol w:w="873"/>
        <w:gridCol w:w="1169"/>
      </w:tblGrid>
      <w:tr w:rsidR="00542F66" w:rsidRPr="00542F66" w14:paraId="16B4A0A6" w14:textId="77777777" w:rsidTr="00542F66">
        <w:trPr>
          <w:trHeight w:val="300"/>
        </w:trPr>
        <w:tc>
          <w:tcPr>
            <w:tcW w:w="77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2328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8651D" w14:textId="3065D058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CA1F" w14:textId="4CF694DD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% Identity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0580" w14:textId="2AB9B468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-valu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BD51" w14:textId="314AD69E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bit score</w:t>
            </w:r>
          </w:p>
        </w:tc>
      </w:tr>
      <w:tr w:rsidR="00542F66" w:rsidRPr="00542F66" w14:paraId="2CCE394E" w14:textId="77777777" w:rsidTr="00542F66">
        <w:trPr>
          <w:trHeight w:val="288"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A13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val="pt-PT" w:eastAsia="en-GB"/>
              </w:rPr>
              <w:t>Lampetra fluviatilis complete mitochondrial genom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467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U596096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1BB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F8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37F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9</w:t>
            </w:r>
          </w:p>
        </w:tc>
      </w:tr>
      <w:tr w:rsidR="00542F66" w:rsidRPr="00542F66" w14:paraId="5962E185" w14:textId="77777777" w:rsidTr="00542F66">
        <w:trPr>
          <w:trHeight w:val="288"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23BF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Lampetra fluviatilis haplotype Lfl04 NADH dehydrogenase subunit 6 gene, partial cds; noncoding region I, complete sequence; tRNA-Thr and tRNA-Glu genes, complete sequence; and noncoding region II, partial sequence; mitochondr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625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U596094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C3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F54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46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9</w:t>
            </w:r>
          </w:p>
        </w:tc>
      </w:tr>
      <w:tr w:rsidR="00542F66" w:rsidRPr="00542F66" w14:paraId="4ED311AD" w14:textId="77777777" w:rsidTr="00542F66">
        <w:trPr>
          <w:trHeight w:val="288"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710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Lampetra fluviatilis haplotype Lfl85 NADH dehydrogenase subunit 6 gene, partial cds; noncoding region I, complete sequence; tRNA-Thr and tRNA-Glu genes, complete sequence; and noncoding region II, partial sequence; mitochondr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224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KR558640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7D2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F5D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2D8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3</w:t>
            </w:r>
          </w:p>
        </w:tc>
      </w:tr>
      <w:tr w:rsidR="00542F66" w:rsidRPr="00542F66" w14:paraId="054234F7" w14:textId="77777777" w:rsidTr="00542F66">
        <w:trPr>
          <w:trHeight w:val="288"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EE12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Lampetra fluviatilis voucher DB_124 NADH dehydrogenase subunit 6 (ND6) gene, partial cds; and control region, partial sequence; mitochondr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E25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GQ340535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CC4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ED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8B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3</w:t>
            </w:r>
          </w:p>
        </w:tc>
      </w:tr>
      <w:tr w:rsidR="00542F66" w:rsidRPr="00542F66" w14:paraId="0FCC8925" w14:textId="77777777" w:rsidTr="00542F66">
        <w:trPr>
          <w:trHeight w:val="288"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8D9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Lampetra fluviatilis voucher DB_17 NADH dehydrogenase subunit 6 (ND6) gene, partial cds; and control region, partial sequence; mitochondr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D19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U596145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334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E9F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A9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3</w:t>
            </w:r>
          </w:p>
        </w:tc>
      </w:tr>
      <w:tr w:rsidR="00542F66" w:rsidRPr="00542F66" w14:paraId="38E84E97" w14:textId="77777777" w:rsidTr="00542F66">
        <w:trPr>
          <w:trHeight w:val="288"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1A52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Lampetra fluviatilis voucher DB_26 NADH dehydrogenase subunit 6 (ND6) gene, partial cds; and control region, partial sequence; mitochondr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996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U596143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CCB1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3D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99E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3</w:t>
            </w:r>
          </w:p>
        </w:tc>
      </w:tr>
      <w:tr w:rsidR="00542F66" w:rsidRPr="00542F66" w14:paraId="1206BF0D" w14:textId="77777777" w:rsidTr="00542F66">
        <w:trPr>
          <w:trHeight w:val="288"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C861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Lampetra fluviatilis voucher DB_38 NADH dehydrogenase subunit 6 (ND6) gene, partial cds; and control region, partial sequence; mitochondr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FCB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U596132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E8C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989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C2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3</w:t>
            </w:r>
          </w:p>
        </w:tc>
      </w:tr>
      <w:tr w:rsidR="00542F66" w:rsidRPr="00542F66" w14:paraId="14B3BDC9" w14:textId="77777777" w:rsidTr="00542F66">
        <w:trPr>
          <w:trHeight w:val="288"/>
        </w:trPr>
        <w:tc>
          <w:tcPr>
            <w:tcW w:w="7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260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Lampetra fluviatilis voucher LFLUST23 control region, partial sequence; mitochondr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FB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U595965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682E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5B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0251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3</w:t>
            </w:r>
          </w:p>
        </w:tc>
      </w:tr>
      <w:tr w:rsidR="00542F66" w:rsidRPr="00542F66" w14:paraId="01750124" w14:textId="77777777" w:rsidTr="00542F66">
        <w:trPr>
          <w:trHeight w:val="300"/>
        </w:trPr>
        <w:tc>
          <w:tcPr>
            <w:tcW w:w="7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49246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Lampetra fluviatilis voucher LPLAGI17 control region, partial sequence; mitochondri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617E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U404082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055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1AB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FA8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3</w:t>
            </w:r>
          </w:p>
        </w:tc>
      </w:tr>
    </w:tbl>
    <w:p w14:paraId="328F8CCC" w14:textId="5C18E4BF" w:rsidR="00542F66" w:rsidRPr="008026E5" w:rsidRDefault="00542F66">
      <w:pPr>
        <w:rPr>
          <w:sz w:val="20"/>
          <w:szCs w:val="20"/>
        </w:rPr>
      </w:pPr>
    </w:p>
    <w:p w14:paraId="0BF2D213" w14:textId="7D71DF11" w:rsidR="00542F66" w:rsidRDefault="00542F66">
      <w:pPr>
        <w:rPr>
          <w:sz w:val="24"/>
          <w:szCs w:val="24"/>
        </w:rPr>
      </w:pPr>
    </w:p>
    <w:p w14:paraId="148789E9" w14:textId="2EC27781" w:rsidR="00542F66" w:rsidRDefault="00542F66">
      <w:pPr>
        <w:rPr>
          <w:sz w:val="24"/>
          <w:szCs w:val="24"/>
        </w:rPr>
      </w:pPr>
    </w:p>
    <w:p w14:paraId="756F4AC1" w14:textId="4993C579" w:rsidR="00542F66" w:rsidRDefault="00542F66">
      <w:pPr>
        <w:rPr>
          <w:sz w:val="24"/>
          <w:szCs w:val="24"/>
        </w:rPr>
      </w:pPr>
    </w:p>
    <w:p w14:paraId="40678F4D" w14:textId="16EAB463" w:rsidR="0062619A" w:rsidRDefault="0062619A" w:rsidP="0062619A">
      <w:pPr>
        <w:rPr>
          <w:sz w:val="24"/>
          <w:szCs w:val="24"/>
        </w:rPr>
      </w:pPr>
      <w:r>
        <w:rPr>
          <w:sz w:val="24"/>
          <w:szCs w:val="24"/>
        </w:rPr>
        <w:lastRenderedPageBreak/>
        <w:t>Table S2 – BLAST statistics for individual O2_</w:t>
      </w:r>
      <w:r w:rsidRPr="0062619A">
        <w:rPr>
          <w:sz w:val="24"/>
          <w:szCs w:val="24"/>
        </w:rPr>
        <w:t>CR5_J21</w:t>
      </w:r>
    </w:p>
    <w:tbl>
      <w:tblPr>
        <w:tblW w:w="12206" w:type="dxa"/>
        <w:tblLook w:val="04A0" w:firstRow="1" w:lastRow="0" w:firstColumn="1" w:lastColumn="0" w:noHBand="0" w:noVBand="1"/>
      </w:tblPr>
      <w:tblGrid>
        <w:gridCol w:w="7467"/>
        <w:gridCol w:w="1261"/>
        <w:gridCol w:w="1195"/>
        <w:gridCol w:w="1135"/>
        <w:gridCol w:w="1148"/>
      </w:tblGrid>
      <w:tr w:rsidR="00542F66" w:rsidRPr="00542F66" w14:paraId="23158961" w14:textId="77777777" w:rsidTr="00542F66">
        <w:trPr>
          <w:trHeight w:val="300"/>
        </w:trPr>
        <w:tc>
          <w:tcPr>
            <w:tcW w:w="74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4BAC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E2FE" w14:textId="762C9941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71E7C" w14:textId="28004122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% Identity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70C2" w14:textId="2CCF8C32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-value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AA1A" w14:textId="314221A6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bit score</w:t>
            </w:r>
          </w:p>
        </w:tc>
      </w:tr>
      <w:tr w:rsidR="00542F66" w:rsidRPr="00542F66" w14:paraId="55A6090E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113A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A10LampFor NADH dehydrogenase subunit 6 gene, partial cds; control region, complete sequence; and tRNA-Thr gene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A06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17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FE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162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7B7C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43BD9858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316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T2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9D8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3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10A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2971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AC3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5647F0CD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4F4B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RH53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DC9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1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7FB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12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C01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60F3F073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C144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MG1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0A8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0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633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245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AD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6DB5A6A0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5FC5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24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2F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9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37C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5E7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27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751AD7DA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2A94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19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63A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8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E40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986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41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1F3A122D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850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D3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A11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7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BD6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4F8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88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27201F0D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0E7C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17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5F2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49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B5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013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5D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19DE09D9" w14:textId="77777777" w:rsidTr="00542F66">
        <w:trPr>
          <w:trHeight w:val="300"/>
        </w:trPr>
        <w:tc>
          <w:tcPr>
            <w:tcW w:w="7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F650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M4LampFor NADH dehydrogenase subunit 6 gene, partial cds; control region, complete sequence; and tRNA-Thr gene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249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234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AFC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751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6FE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7</w:t>
            </w:r>
          </w:p>
        </w:tc>
      </w:tr>
    </w:tbl>
    <w:p w14:paraId="011BFD27" w14:textId="6A1F2628" w:rsidR="00542F66" w:rsidRDefault="00542F66">
      <w:pPr>
        <w:rPr>
          <w:sz w:val="24"/>
          <w:szCs w:val="24"/>
        </w:rPr>
      </w:pPr>
    </w:p>
    <w:p w14:paraId="4807AB2A" w14:textId="4B536358" w:rsidR="00542F66" w:rsidRDefault="00542F66">
      <w:pPr>
        <w:rPr>
          <w:sz w:val="24"/>
          <w:szCs w:val="24"/>
        </w:rPr>
      </w:pPr>
    </w:p>
    <w:p w14:paraId="5916FABD" w14:textId="619E0158" w:rsidR="00542F66" w:rsidRDefault="00542F66">
      <w:pPr>
        <w:rPr>
          <w:sz w:val="24"/>
          <w:szCs w:val="24"/>
        </w:rPr>
      </w:pPr>
    </w:p>
    <w:p w14:paraId="05A68143" w14:textId="5FB99738" w:rsidR="00542F66" w:rsidRDefault="00542F66">
      <w:pPr>
        <w:rPr>
          <w:sz w:val="24"/>
          <w:szCs w:val="24"/>
        </w:rPr>
      </w:pPr>
    </w:p>
    <w:p w14:paraId="6DEB1BCE" w14:textId="6F968D38" w:rsidR="00542F66" w:rsidRDefault="00542F66">
      <w:pPr>
        <w:rPr>
          <w:sz w:val="24"/>
          <w:szCs w:val="24"/>
        </w:rPr>
      </w:pPr>
    </w:p>
    <w:p w14:paraId="7DB48005" w14:textId="10A04890" w:rsidR="00542F66" w:rsidRDefault="00542F66">
      <w:pPr>
        <w:rPr>
          <w:sz w:val="24"/>
          <w:szCs w:val="24"/>
        </w:rPr>
      </w:pPr>
    </w:p>
    <w:p w14:paraId="700C82D1" w14:textId="2B038935" w:rsidR="00542F66" w:rsidRDefault="00542F66">
      <w:pPr>
        <w:rPr>
          <w:sz w:val="24"/>
          <w:szCs w:val="24"/>
        </w:rPr>
      </w:pPr>
    </w:p>
    <w:p w14:paraId="41B384B4" w14:textId="77777777" w:rsidR="00542F66" w:rsidRDefault="00542F66">
      <w:pPr>
        <w:rPr>
          <w:sz w:val="24"/>
          <w:szCs w:val="24"/>
        </w:rPr>
      </w:pPr>
    </w:p>
    <w:p w14:paraId="1725C978" w14:textId="4BFC22D8" w:rsidR="00542F66" w:rsidRDefault="00542F66">
      <w:pPr>
        <w:rPr>
          <w:sz w:val="24"/>
          <w:szCs w:val="24"/>
        </w:rPr>
      </w:pPr>
    </w:p>
    <w:p w14:paraId="5FDD903A" w14:textId="3A426221" w:rsidR="0062619A" w:rsidRDefault="0062619A" w:rsidP="0062619A">
      <w:pPr>
        <w:rPr>
          <w:sz w:val="24"/>
          <w:szCs w:val="24"/>
        </w:rPr>
      </w:pPr>
      <w:r>
        <w:rPr>
          <w:sz w:val="24"/>
          <w:szCs w:val="24"/>
        </w:rPr>
        <w:lastRenderedPageBreak/>
        <w:t>Table S3 – BLAST statistics for individual O</w:t>
      </w:r>
      <w:r w:rsidRPr="0062619A">
        <w:rPr>
          <w:sz w:val="24"/>
          <w:szCs w:val="24"/>
        </w:rPr>
        <w:t>3_CR5_L21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7467"/>
        <w:gridCol w:w="1261"/>
        <w:gridCol w:w="1337"/>
        <w:gridCol w:w="1135"/>
        <w:gridCol w:w="991"/>
      </w:tblGrid>
      <w:tr w:rsidR="00542F66" w:rsidRPr="00542F66" w14:paraId="7C6D226B" w14:textId="77777777" w:rsidTr="00542F66">
        <w:trPr>
          <w:trHeight w:val="300"/>
        </w:trPr>
        <w:tc>
          <w:tcPr>
            <w:tcW w:w="74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D8CC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C933" w14:textId="19BD149E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8C9E" w14:textId="05CCB4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% Identity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7EE2" w14:textId="1933DC26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-value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9D1D" w14:textId="75916A01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bit score</w:t>
            </w:r>
          </w:p>
        </w:tc>
      </w:tr>
      <w:tr w:rsidR="00542F66" w:rsidRPr="00542F66" w14:paraId="16AFB4FE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E9E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A10LampFor NADH dehydrogenase subunit 6 gene, partial cds; control region, complete sequence; and tRNA-Thr gene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4DB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170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F0D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C31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2D8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652B564D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E0A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T2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78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37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419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132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813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7D7E19B3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5B5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RH53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F38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16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AB8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F3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8B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5DFC0247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DD96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MG1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C38C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09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959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C9D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7DA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33EA15D1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30F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24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2431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94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90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BF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D10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1058460B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F78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19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F71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89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4B8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C2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56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3F430789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CB12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D3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86C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79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AA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B2B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393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488A5211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DA7B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17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4DA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493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5D1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99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A6C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465A856A" w14:textId="77777777" w:rsidTr="00542F66">
        <w:trPr>
          <w:trHeight w:val="300"/>
        </w:trPr>
        <w:tc>
          <w:tcPr>
            <w:tcW w:w="7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3E19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M4LampFor NADH dehydrogenase subunit 6 gene, partial cds; control region, complete sequence; and tRNA-Thr gene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42C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234.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F79C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F19E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FAF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7</w:t>
            </w:r>
          </w:p>
        </w:tc>
      </w:tr>
    </w:tbl>
    <w:p w14:paraId="0E1932E0" w14:textId="497A9E80" w:rsidR="00542F66" w:rsidRDefault="00542F66">
      <w:pPr>
        <w:rPr>
          <w:sz w:val="24"/>
          <w:szCs w:val="24"/>
        </w:rPr>
      </w:pPr>
    </w:p>
    <w:p w14:paraId="001F5EE9" w14:textId="1EF6CE0D" w:rsidR="00542F66" w:rsidRDefault="00542F66">
      <w:pPr>
        <w:rPr>
          <w:sz w:val="24"/>
          <w:szCs w:val="24"/>
        </w:rPr>
      </w:pPr>
    </w:p>
    <w:p w14:paraId="7D4B8855" w14:textId="55BA2D3F" w:rsidR="00542F66" w:rsidRDefault="00542F66">
      <w:pPr>
        <w:rPr>
          <w:sz w:val="24"/>
          <w:szCs w:val="24"/>
        </w:rPr>
      </w:pPr>
    </w:p>
    <w:p w14:paraId="6266BA34" w14:textId="1A024172" w:rsidR="00542F66" w:rsidRDefault="00542F66">
      <w:pPr>
        <w:rPr>
          <w:sz w:val="24"/>
          <w:szCs w:val="24"/>
        </w:rPr>
      </w:pPr>
    </w:p>
    <w:p w14:paraId="6395831C" w14:textId="79D3BB0F" w:rsidR="00542F66" w:rsidRDefault="00542F66">
      <w:pPr>
        <w:rPr>
          <w:sz w:val="24"/>
          <w:szCs w:val="24"/>
        </w:rPr>
      </w:pPr>
    </w:p>
    <w:p w14:paraId="4ABC323F" w14:textId="30E08835" w:rsidR="00542F66" w:rsidRDefault="00542F66">
      <w:pPr>
        <w:rPr>
          <w:sz w:val="24"/>
          <w:szCs w:val="24"/>
        </w:rPr>
      </w:pPr>
    </w:p>
    <w:p w14:paraId="30D6339E" w14:textId="2487107D" w:rsidR="00542F66" w:rsidRDefault="00542F66">
      <w:pPr>
        <w:rPr>
          <w:sz w:val="24"/>
          <w:szCs w:val="24"/>
        </w:rPr>
      </w:pPr>
    </w:p>
    <w:p w14:paraId="6C9047F3" w14:textId="76252C7C" w:rsidR="00542F66" w:rsidRDefault="00542F66">
      <w:pPr>
        <w:rPr>
          <w:sz w:val="24"/>
          <w:szCs w:val="24"/>
        </w:rPr>
      </w:pPr>
    </w:p>
    <w:p w14:paraId="0B2890F4" w14:textId="2E4D9684" w:rsidR="00542F66" w:rsidRDefault="00542F66">
      <w:pPr>
        <w:rPr>
          <w:sz w:val="24"/>
          <w:szCs w:val="24"/>
        </w:rPr>
      </w:pPr>
    </w:p>
    <w:p w14:paraId="2207E04E" w14:textId="376D2E41" w:rsidR="0062619A" w:rsidRDefault="0062619A" w:rsidP="0062619A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4 – BLAST statistics for individual </w:t>
      </w:r>
      <w:r w:rsidRPr="0062619A">
        <w:rPr>
          <w:sz w:val="24"/>
          <w:szCs w:val="24"/>
        </w:rPr>
        <w:t>SP3_LF_J23</w:t>
      </w:r>
    </w:p>
    <w:tbl>
      <w:tblPr>
        <w:tblW w:w="12349" w:type="dxa"/>
        <w:tblLook w:val="04A0" w:firstRow="1" w:lastRow="0" w:firstColumn="1" w:lastColumn="0" w:noHBand="0" w:noVBand="1"/>
      </w:tblPr>
      <w:tblGrid>
        <w:gridCol w:w="7467"/>
        <w:gridCol w:w="1261"/>
        <w:gridCol w:w="1195"/>
        <w:gridCol w:w="994"/>
        <w:gridCol w:w="1432"/>
      </w:tblGrid>
      <w:tr w:rsidR="00542F66" w:rsidRPr="00542F66" w14:paraId="464E5A37" w14:textId="77777777" w:rsidTr="00542F66">
        <w:trPr>
          <w:trHeight w:val="300"/>
        </w:trPr>
        <w:tc>
          <w:tcPr>
            <w:tcW w:w="74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DE5C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1CC1" w14:textId="5C9C35C9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3EDD5" w14:textId="6FC845D8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% Identity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D66D" w14:textId="712C69E6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-value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E976" w14:textId="4FE79543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bit score</w:t>
            </w:r>
          </w:p>
        </w:tc>
      </w:tr>
      <w:tr w:rsidR="00542F66" w:rsidRPr="00542F66" w14:paraId="682DAD93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BDAE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A10LampFor NADH dehydrogenase subunit 6 gene, partial cds; control region, complete sequence; and tRNA-Thr gene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A3E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17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0A7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7BD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475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32267F4E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C4BB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T2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1C1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3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63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B3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14F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4C13F0CE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ADEE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RH53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27B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1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E11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E781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351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64B47BFA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322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MG1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501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0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59C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00E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D8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1C8AAFE1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15E9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24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1A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9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E72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DF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4D2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509E258E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14FF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19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2E5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8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7FD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685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AC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4AD686E7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A71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D3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C36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7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FC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C56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B92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616C010D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56B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17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1A1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49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DF5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02C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043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730331D9" w14:textId="77777777" w:rsidTr="00542F66">
        <w:trPr>
          <w:trHeight w:val="300"/>
        </w:trPr>
        <w:tc>
          <w:tcPr>
            <w:tcW w:w="7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387A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M4LampFor NADH dehydrogenase subunit 6 gene, partial cds; control region, complete sequence; and tRNA-Thr gene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0514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234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CF2E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E3C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797B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7</w:t>
            </w:r>
          </w:p>
        </w:tc>
      </w:tr>
    </w:tbl>
    <w:p w14:paraId="6FAAAD00" w14:textId="340F94DB" w:rsidR="00542F66" w:rsidRDefault="00542F66">
      <w:pPr>
        <w:rPr>
          <w:sz w:val="24"/>
          <w:szCs w:val="24"/>
        </w:rPr>
      </w:pPr>
    </w:p>
    <w:p w14:paraId="54CE5971" w14:textId="5B2018DE" w:rsidR="00542F66" w:rsidRDefault="00542F66">
      <w:pPr>
        <w:rPr>
          <w:sz w:val="24"/>
          <w:szCs w:val="24"/>
        </w:rPr>
      </w:pPr>
    </w:p>
    <w:p w14:paraId="7966E3AC" w14:textId="7B393451" w:rsidR="00542F66" w:rsidRDefault="00542F66">
      <w:pPr>
        <w:rPr>
          <w:sz w:val="24"/>
          <w:szCs w:val="24"/>
        </w:rPr>
      </w:pPr>
    </w:p>
    <w:p w14:paraId="5C990AEC" w14:textId="7644F78B" w:rsidR="00542F66" w:rsidRDefault="00542F66">
      <w:pPr>
        <w:rPr>
          <w:sz w:val="24"/>
          <w:szCs w:val="24"/>
        </w:rPr>
      </w:pPr>
    </w:p>
    <w:p w14:paraId="4ED97A58" w14:textId="08375CB6" w:rsidR="00542F66" w:rsidRDefault="00542F66">
      <w:pPr>
        <w:rPr>
          <w:sz w:val="24"/>
          <w:szCs w:val="24"/>
        </w:rPr>
      </w:pPr>
    </w:p>
    <w:p w14:paraId="4EEC6452" w14:textId="5DD16C16" w:rsidR="00542F66" w:rsidRDefault="00542F66">
      <w:pPr>
        <w:rPr>
          <w:sz w:val="24"/>
          <w:szCs w:val="24"/>
        </w:rPr>
      </w:pPr>
    </w:p>
    <w:p w14:paraId="462C8114" w14:textId="3460A41F" w:rsidR="00542F66" w:rsidRDefault="00542F66">
      <w:pPr>
        <w:rPr>
          <w:sz w:val="24"/>
          <w:szCs w:val="24"/>
        </w:rPr>
      </w:pPr>
    </w:p>
    <w:p w14:paraId="7A851A84" w14:textId="5F573150" w:rsidR="00542F66" w:rsidRDefault="00542F66">
      <w:pPr>
        <w:rPr>
          <w:sz w:val="24"/>
          <w:szCs w:val="24"/>
        </w:rPr>
      </w:pPr>
    </w:p>
    <w:p w14:paraId="2F0BB18A" w14:textId="77777777" w:rsidR="00542F66" w:rsidRDefault="00542F66">
      <w:pPr>
        <w:rPr>
          <w:sz w:val="24"/>
          <w:szCs w:val="24"/>
        </w:rPr>
      </w:pPr>
    </w:p>
    <w:p w14:paraId="7CB768A0" w14:textId="489AF147" w:rsidR="0062619A" w:rsidRDefault="0062619A" w:rsidP="0062619A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5 – BLAST statistics for individual </w:t>
      </w:r>
      <w:r w:rsidRPr="0062619A">
        <w:rPr>
          <w:sz w:val="24"/>
          <w:szCs w:val="24"/>
        </w:rPr>
        <w:t>SP4_LF_L23</w:t>
      </w:r>
    </w:p>
    <w:tbl>
      <w:tblPr>
        <w:tblW w:w="12394" w:type="dxa"/>
        <w:tblLook w:val="04A0" w:firstRow="1" w:lastRow="0" w:firstColumn="1" w:lastColumn="0" w:noHBand="0" w:noVBand="1"/>
      </w:tblPr>
      <w:tblGrid>
        <w:gridCol w:w="7467"/>
        <w:gridCol w:w="1322"/>
        <w:gridCol w:w="1337"/>
        <w:gridCol w:w="992"/>
        <w:gridCol w:w="1276"/>
      </w:tblGrid>
      <w:tr w:rsidR="00542F66" w:rsidRPr="00542F66" w14:paraId="066A3508" w14:textId="77777777" w:rsidTr="00542F66">
        <w:trPr>
          <w:trHeight w:val="300"/>
        </w:trPr>
        <w:tc>
          <w:tcPr>
            <w:tcW w:w="74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6FECF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2E2D" w14:textId="1FD982E9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7287" w14:textId="767FE455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% Identit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87A62" w14:textId="236779DB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-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BFD88" w14:textId="53BA8C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bit score</w:t>
            </w:r>
          </w:p>
        </w:tc>
      </w:tr>
      <w:tr w:rsidR="00542F66" w:rsidRPr="00542F66" w14:paraId="4486E525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3997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A10LampFor NADH dehydrogenase subunit 6 gene, partial cds; control region, complete sequence; and tRNA-Thr gene, partial sequence; mitochondri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2CD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170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641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B1C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25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7F3A266B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A618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T2 D-loop, partial sequence; mitochondri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9E8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37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FA5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85C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7A5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302E3CF5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20D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RH53 D-loop, partial sequence; mitochondri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E3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16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BB3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295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763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153D1C52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5652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MG1 D-loop, partial sequence; mitochondri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876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09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EE0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6A0C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3BD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5B773071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2345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24 D-loop, partial sequence; mitochondri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F1B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94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00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19B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DB1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37525EB2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43AF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19 D-loop, partial sequence; mitochondri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41E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89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1C2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54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AD8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61501C8D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9FEA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D3 D-loop, partial sequence; mitochondri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B84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79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BDAE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7FC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88C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19E4EA8A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45A2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LI17 D-loop, partial sequence; mitochondri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2DB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493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CBD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1B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12E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</w:tr>
      <w:tr w:rsidR="00542F66" w:rsidRPr="00542F66" w14:paraId="3D52782F" w14:textId="77777777" w:rsidTr="00542F66">
        <w:trPr>
          <w:trHeight w:val="300"/>
        </w:trPr>
        <w:tc>
          <w:tcPr>
            <w:tcW w:w="7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6807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M4LampFor NADH dehydrogenase subunit 6 gene, partial cds; control region, complete sequence; and tRNA-Thr gene, partial sequence; mitochondrial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C1B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234.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55F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697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71B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7</w:t>
            </w:r>
          </w:p>
        </w:tc>
      </w:tr>
    </w:tbl>
    <w:p w14:paraId="0558CBDC" w14:textId="6EA6CF0D" w:rsidR="00542F66" w:rsidRDefault="00542F66">
      <w:pPr>
        <w:rPr>
          <w:sz w:val="24"/>
          <w:szCs w:val="24"/>
        </w:rPr>
      </w:pPr>
    </w:p>
    <w:p w14:paraId="10621059" w14:textId="1D19EC18" w:rsidR="00542F66" w:rsidRDefault="00542F66">
      <w:pPr>
        <w:rPr>
          <w:sz w:val="24"/>
          <w:szCs w:val="24"/>
        </w:rPr>
      </w:pPr>
    </w:p>
    <w:p w14:paraId="06830C52" w14:textId="6C7C50B8" w:rsidR="00542F66" w:rsidRDefault="00542F66">
      <w:pPr>
        <w:rPr>
          <w:sz w:val="24"/>
          <w:szCs w:val="24"/>
        </w:rPr>
      </w:pPr>
    </w:p>
    <w:p w14:paraId="7831A61D" w14:textId="23BEAFBB" w:rsidR="00542F66" w:rsidRDefault="00542F66">
      <w:pPr>
        <w:rPr>
          <w:sz w:val="24"/>
          <w:szCs w:val="24"/>
        </w:rPr>
      </w:pPr>
    </w:p>
    <w:p w14:paraId="656862E3" w14:textId="70A68304" w:rsidR="00542F66" w:rsidRDefault="00542F66">
      <w:pPr>
        <w:rPr>
          <w:sz w:val="24"/>
          <w:szCs w:val="24"/>
        </w:rPr>
      </w:pPr>
    </w:p>
    <w:p w14:paraId="3EFD2784" w14:textId="10E1BE8F" w:rsidR="00542F66" w:rsidRDefault="00542F66">
      <w:pPr>
        <w:rPr>
          <w:sz w:val="24"/>
          <w:szCs w:val="24"/>
        </w:rPr>
      </w:pPr>
    </w:p>
    <w:p w14:paraId="3F5831FD" w14:textId="3582A009" w:rsidR="00542F66" w:rsidRDefault="00542F66">
      <w:pPr>
        <w:rPr>
          <w:sz w:val="24"/>
          <w:szCs w:val="24"/>
        </w:rPr>
      </w:pPr>
    </w:p>
    <w:p w14:paraId="6F424D09" w14:textId="5D925551" w:rsidR="00542F66" w:rsidRDefault="00542F66">
      <w:pPr>
        <w:rPr>
          <w:sz w:val="24"/>
          <w:szCs w:val="24"/>
        </w:rPr>
      </w:pPr>
    </w:p>
    <w:p w14:paraId="51DFF8CA" w14:textId="18583A99" w:rsidR="00542F66" w:rsidRDefault="00542F66">
      <w:pPr>
        <w:rPr>
          <w:sz w:val="24"/>
          <w:szCs w:val="24"/>
        </w:rPr>
      </w:pPr>
    </w:p>
    <w:p w14:paraId="0BCCB190" w14:textId="26481E13" w:rsidR="00542F66" w:rsidRDefault="0062619A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6 – BLAST statistics for individual </w:t>
      </w:r>
      <w:r w:rsidRPr="0062619A">
        <w:rPr>
          <w:sz w:val="24"/>
          <w:szCs w:val="24"/>
        </w:rPr>
        <w:t>Sp5_LF_N23</w:t>
      </w:r>
    </w:p>
    <w:tbl>
      <w:tblPr>
        <w:tblW w:w="11923" w:type="dxa"/>
        <w:tblLook w:val="04A0" w:firstRow="1" w:lastRow="0" w:firstColumn="1" w:lastColumn="0" w:noHBand="0" w:noVBand="1"/>
      </w:tblPr>
      <w:tblGrid>
        <w:gridCol w:w="7467"/>
        <w:gridCol w:w="1261"/>
        <w:gridCol w:w="1195"/>
        <w:gridCol w:w="994"/>
        <w:gridCol w:w="1006"/>
      </w:tblGrid>
      <w:tr w:rsidR="00542F66" w:rsidRPr="00542F66" w14:paraId="47CA4CF1" w14:textId="77777777" w:rsidTr="00542F66">
        <w:trPr>
          <w:trHeight w:val="300"/>
        </w:trPr>
        <w:tc>
          <w:tcPr>
            <w:tcW w:w="74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18C0D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9395" w14:textId="342397B9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9232" w14:textId="5480582B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% Identity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D648D" w14:textId="5AC339CB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-value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4DA2" w14:textId="0E8D083A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bit score</w:t>
            </w:r>
          </w:p>
        </w:tc>
      </w:tr>
      <w:tr w:rsidR="00542F66" w:rsidRPr="00542F66" w14:paraId="6C3C0729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9497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B7LampFor NADH dehydrogenase subunit 6 gene, partial cds; control region, complete sequence; and tRNA-Thr gene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2E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18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B8A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FCC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53F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1</w:t>
            </w:r>
          </w:p>
        </w:tc>
      </w:tr>
      <w:tr w:rsidR="00542F66" w:rsidRPr="00542F66" w14:paraId="7E92B0A4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8F5A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RH55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596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1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30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1F4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1E5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1</w:t>
            </w:r>
          </w:p>
        </w:tc>
      </w:tr>
      <w:tr w:rsidR="00542F66" w:rsidRPr="00542F66" w14:paraId="2EDBB8A0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76E4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MG11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F7A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0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679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58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9B8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1</w:t>
            </w:r>
          </w:p>
        </w:tc>
      </w:tr>
      <w:tr w:rsidR="00542F66" w:rsidRPr="00542F66" w14:paraId="2229EDB2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8F1E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D5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63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68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ACE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F15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F4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1</w:t>
            </w:r>
          </w:p>
        </w:tc>
      </w:tr>
      <w:tr w:rsidR="00542F66" w:rsidRPr="00542F66" w14:paraId="02C8DBD6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7E7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MG29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724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47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A9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716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C8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71</w:t>
            </w:r>
          </w:p>
        </w:tc>
      </w:tr>
      <w:tr w:rsidR="00542F66" w:rsidRPr="00542F66" w14:paraId="29FE791A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5B55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isolate A10LampFor NADH dehydrogenase subunit 6 gene, partial cds; control region, complete sequence; and tRNA-Thr gene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CDBA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JX48417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6775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DC54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60C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5</w:t>
            </w:r>
          </w:p>
        </w:tc>
      </w:tr>
      <w:tr w:rsidR="00542F66" w:rsidRPr="00542F66" w14:paraId="2703F33E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A6F3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T2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D3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3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EA7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4F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1D9D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5</w:t>
            </w:r>
          </w:p>
        </w:tc>
      </w:tr>
      <w:tr w:rsidR="00542F66" w:rsidRPr="00542F66" w14:paraId="43BCB281" w14:textId="77777777" w:rsidTr="00542F66">
        <w:trPr>
          <w:trHeight w:val="288"/>
        </w:trPr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7E1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RH53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4216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1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F653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7B2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4B0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5</w:t>
            </w:r>
          </w:p>
        </w:tc>
      </w:tr>
      <w:tr w:rsidR="00542F66" w:rsidRPr="00542F66" w14:paraId="2B569875" w14:textId="77777777" w:rsidTr="00542F66">
        <w:trPr>
          <w:trHeight w:val="300"/>
        </w:trPr>
        <w:tc>
          <w:tcPr>
            <w:tcW w:w="7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8CC0A" w14:textId="77777777" w:rsidR="00542F66" w:rsidRPr="00542F66" w:rsidRDefault="00542F66" w:rsidP="00542F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voucher PMMG1 D-loop, partial sequence; mitochondri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878EC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EF565709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AEAE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99.7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24D9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784B" w14:textId="77777777" w:rsidR="00542F66" w:rsidRPr="00542F66" w:rsidRDefault="00542F66" w:rsidP="00542F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2F66">
              <w:rPr>
                <w:rFonts w:ascii="Calibri" w:eastAsia="Times New Roman" w:hAnsi="Calibri" w:cs="Calibri"/>
                <w:color w:val="000000"/>
                <w:lang w:eastAsia="en-GB"/>
              </w:rPr>
              <w:t>765</w:t>
            </w:r>
          </w:p>
        </w:tc>
      </w:tr>
    </w:tbl>
    <w:p w14:paraId="7F6FF0D6" w14:textId="0284CCC6" w:rsidR="00542F66" w:rsidRDefault="00542F66">
      <w:pPr>
        <w:rPr>
          <w:sz w:val="24"/>
          <w:szCs w:val="24"/>
        </w:rPr>
      </w:pPr>
    </w:p>
    <w:p w14:paraId="3BB07869" w14:textId="7C081BA0" w:rsidR="00A94168" w:rsidRDefault="00A94168">
      <w:pPr>
        <w:rPr>
          <w:sz w:val="24"/>
          <w:szCs w:val="24"/>
        </w:rPr>
      </w:pPr>
    </w:p>
    <w:p w14:paraId="5E18C4E8" w14:textId="7746D4D1" w:rsidR="00A94168" w:rsidRDefault="00A94168">
      <w:pPr>
        <w:rPr>
          <w:sz w:val="24"/>
          <w:szCs w:val="24"/>
        </w:rPr>
      </w:pPr>
    </w:p>
    <w:p w14:paraId="735F3C46" w14:textId="27984E6E" w:rsidR="00A94168" w:rsidRDefault="00A94168">
      <w:pPr>
        <w:rPr>
          <w:sz w:val="24"/>
          <w:szCs w:val="24"/>
        </w:rPr>
      </w:pPr>
    </w:p>
    <w:p w14:paraId="19059553" w14:textId="063E4FF2" w:rsidR="00A94168" w:rsidRDefault="00A94168">
      <w:pPr>
        <w:rPr>
          <w:sz w:val="24"/>
          <w:szCs w:val="24"/>
        </w:rPr>
      </w:pPr>
    </w:p>
    <w:p w14:paraId="1F8DB2A2" w14:textId="1A0AC1C7" w:rsidR="00A94168" w:rsidRDefault="00A94168">
      <w:pPr>
        <w:rPr>
          <w:sz w:val="24"/>
          <w:szCs w:val="24"/>
        </w:rPr>
      </w:pPr>
    </w:p>
    <w:p w14:paraId="29B8A95D" w14:textId="2C4625DC" w:rsidR="00A94168" w:rsidRDefault="00A94168">
      <w:pPr>
        <w:rPr>
          <w:sz w:val="24"/>
          <w:szCs w:val="24"/>
        </w:rPr>
      </w:pPr>
    </w:p>
    <w:p w14:paraId="1A2730EE" w14:textId="6C8CE34A" w:rsidR="00A94168" w:rsidRDefault="00A94168">
      <w:pPr>
        <w:rPr>
          <w:sz w:val="24"/>
          <w:szCs w:val="24"/>
        </w:rPr>
      </w:pPr>
    </w:p>
    <w:p w14:paraId="73F87D00" w14:textId="1EE0513A" w:rsidR="00A94168" w:rsidRDefault="00A94168">
      <w:pPr>
        <w:rPr>
          <w:sz w:val="24"/>
          <w:szCs w:val="24"/>
        </w:rPr>
      </w:pPr>
    </w:p>
    <w:p w14:paraId="1E98EB06" w14:textId="646CEE3A" w:rsidR="00A94168" w:rsidRDefault="00A94168">
      <w:pPr>
        <w:rPr>
          <w:sz w:val="24"/>
          <w:szCs w:val="24"/>
        </w:rPr>
      </w:pPr>
      <w:r>
        <w:rPr>
          <w:sz w:val="24"/>
          <w:szCs w:val="24"/>
        </w:rPr>
        <w:lastRenderedPageBreak/>
        <w:t>Table S</w:t>
      </w:r>
      <w:r w:rsidR="00375182">
        <w:rPr>
          <w:sz w:val="24"/>
          <w:szCs w:val="24"/>
        </w:rPr>
        <w:t>7</w:t>
      </w:r>
      <w:r>
        <w:rPr>
          <w:sz w:val="24"/>
          <w:szCs w:val="24"/>
        </w:rPr>
        <w:t xml:space="preserve"> – BLAST statistics for the </w:t>
      </w:r>
      <w:r w:rsidR="00375182">
        <w:rPr>
          <w:sz w:val="24"/>
          <w:szCs w:val="24"/>
        </w:rPr>
        <w:t>forward primer</w:t>
      </w:r>
      <w:r>
        <w:rPr>
          <w:sz w:val="24"/>
          <w:szCs w:val="24"/>
        </w:rPr>
        <w:t xml:space="preserve"> </w:t>
      </w:r>
      <w:r w:rsidR="00E65902">
        <w:rPr>
          <w:sz w:val="24"/>
          <w:szCs w:val="24"/>
        </w:rPr>
        <w:t>utilized on the qPCR assay</w:t>
      </w:r>
    </w:p>
    <w:tbl>
      <w:tblPr>
        <w:tblW w:w="11748" w:type="dxa"/>
        <w:tblLook w:val="04A0" w:firstRow="1" w:lastRow="0" w:firstColumn="1" w:lastColumn="0" w:noHBand="0" w:noVBand="1"/>
      </w:tblPr>
      <w:tblGrid>
        <w:gridCol w:w="6760"/>
        <w:gridCol w:w="1336"/>
        <w:gridCol w:w="1260"/>
        <w:gridCol w:w="1059"/>
        <w:gridCol w:w="1333"/>
      </w:tblGrid>
      <w:tr w:rsidR="00375182" w:rsidRPr="00375182" w14:paraId="72FDF4AE" w14:textId="77777777" w:rsidTr="00375182">
        <w:trPr>
          <w:trHeight w:val="300"/>
        </w:trPr>
        <w:tc>
          <w:tcPr>
            <w:tcW w:w="67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57FCA7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844C6F" w14:textId="686C3CEB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754040" w14:textId="46A94FEE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% Identity</w:t>
            </w:r>
          </w:p>
        </w:tc>
        <w:tc>
          <w:tcPr>
            <w:tcW w:w="10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2EAFE4" w14:textId="1B69ECF3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-value</w:t>
            </w:r>
          </w:p>
        </w:tc>
        <w:tc>
          <w:tcPr>
            <w:tcW w:w="13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1E9319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max score</w:t>
            </w:r>
          </w:p>
        </w:tc>
      </w:tr>
      <w:tr w:rsidR="00375182" w:rsidRPr="00375182" w14:paraId="2E042F20" w14:textId="77777777" w:rsidTr="00375182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A5CF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mitochondrion, complete genom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AD93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4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U11880.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9CCC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0105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FE8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</w:tr>
      <w:tr w:rsidR="00375182" w:rsidRPr="00375182" w14:paraId="3F777E51" w14:textId="77777777" w:rsidTr="00375182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D4C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Novaculichthys taeniourus isolate nthi629 ATPase subunit 8 and ATPase subunit 6 genes, complete cds; mitochondri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322C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5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DQ111547.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9BAD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F95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D8C3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2.1</w:t>
            </w:r>
          </w:p>
        </w:tc>
      </w:tr>
      <w:tr w:rsidR="00375182" w:rsidRPr="00375182" w14:paraId="5F3319C0" w14:textId="77777777" w:rsidTr="00375182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BC38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Novaculichthys taeniourus isolate NTHI568 ATPase subunit 8 and ATPase subunit 6 genes, complete cds; mitochondri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A58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6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DQ111546.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F8B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B8DE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087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2.1</w:t>
            </w:r>
          </w:p>
        </w:tc>
      </w:tr>
      <w:tr w:rsidR="00375182" w:rsidRPr="00375182" w14:paraId="2A767C5B" w14:textId="77777777" w:rsidTr="00375182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CB5E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Novaculichthys taeniourus isolate NTHI673 ATPase subunit 8 and ATPase subunit 6 genes, complete cds; mitochondri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F3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7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DQ111545.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9132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F831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F2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2.1</w:t>
            </w:r>
          </w:p>
        </w:tc>
      </w:tr>
      <w:tr w:rsidR="00375182" w:rsidRPr="00375182" w14:paraId="0FA4C871" w14:textId="77777777" w:rsidTr="00375182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8A19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Novaculichthys taeniourus isolate NTHI628 ATPase subunit 8 and ATPase subunit 6 genes, complete cds; mitochondri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AF2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8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DQ111544.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75B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B5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261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2.1</w:t>
            </w:r>
          </w:p>
        </w:tc>
      </w:tr>
      <w:tr w:rsidR="00375182" w:rsidRPr="00375182" w14:paraId="37C17FFE" w14:textId="77777777" w:rsidTr="00375182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492E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Novaculichthys taeniourus isolate NTM177 ATPase subunit 8 and ATPase subunit 6 genes, complete cds; mitochondri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310C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9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DQ111541.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49D7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8497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6A43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2.1</w:t>
            </w:r>
          </w:p>
        </w:tc>
      </w:tr>
      <w:tr w:rsidR="00375182" w:rsidRPr="00375182" w14:paraId="5867AA46" w14:textId="77777777" w:rsidTr="00375182">
        <w:trPr>
          <w:trHeight w:val="288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07CC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Novaculichthys taeniourus isolate epb2 ATPase subunit 8 and ATPase subunit 6 genes, complete cds; mitochondri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CC63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0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DQ111539.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E36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E6EB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B2EB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2.1</w:t>
            </w:r>
          </w:p>
        </w:tc>
      </w:tr>
      <w:tr w:rsidR="00375182" w:rsidRPr="00375182" w14:paraId="38CC8D9D" w14:textId="77777777" w:rsidTr="00375182">
        <w:trPr>
          <w:trHeight w:val="300"/>
        </w:trPr>
        <w:tc>
          <w:tcPr>
            <w:tcW w:w="6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C3585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Novaculichthys taeniourus isolate NTX299 ATPase subunit 8 and ATPase subunit 6 genes, complete cds; mitochondria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ECFC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1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DQ111535.1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45D5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BE64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DD24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2.1</w:t>
            </w:r>
          </w:p>
        </w:tc>
      </w:tr>
    </w:tbl>
    <w:p w14:paraId="2B18347E" w14:textId="1350F751" w:rsidR="00A94168" w:rsidRDefault="00A94168">
      <w:pPr>
        <w:rPr>
          <w:sz w:val="24"/>
          <w:szCs w:val="24"/>
        </w:rPr>
      </w:pPr>
    </w:p>
    <w:p w14:paraId="242C883D" w14:textId="5B734D46" w:rsidR="00375182" w:rsidRDefault="00375182">
      <w:pPr>
        <w:rPr>
          <w:sz w:val="24"/>
          <w:szCs w:val="24"/>
        </w:rPr>
      </w:pPr>
    </w:p>
    <w:p w14:paraId="71684A59" w14:textId="48F922F4" w:rsidR="00375182" w:rsidRDefault="00375182">
      <w:pPr>
        <w:rPr>
          <w:sz w:val="24"/>
          <w:szCs w:val="24"/>
        </w:rPr>
      </w:pPr>
    </w:p>
    <w:p w14:paraId="18BED6C4" w14:textId="6C41D4CC" w:rsidR="00375182" w:rsidRDefault="00375182">
      <w:pPr>
        <w:rPr>
          <w:sz w:val="24"/>
          <w:szCs w:val="24"/>
        </w:rPr>
      </w:pPr>
    </w:p>
    <w:p w14:paraId="348D8DC5" w14:textId="35849B8E" w:rsidR="00375182" w:rsidRDefault="00375182">
      <w:pPr>
        <w:rPr>
          <w:sz w:val="24"/>
          <w:szCs w:val="24"/>
        </w:rPr>
      </w:pPr>
    </w:p>
    <w:p w14:paraId="3B505A06" w14:textId="149A5DF1" w:rsidR="00375182" w:rsidRDefault="00375182">
      <w:pPr>
        <w:rPr>
          <w:sz w:val="24"/>
          <w:szCs w:val="24"/>
        </w:rPr>
      </w:pPr>
    </w:p>
    <w:p w14:paraId="01129E27" w14:textId="4249E91A" w:rsidR="00375182" w:rsidRDefault="00375182">
      <w:pPr>
        <w:rPr>
          <w:sz w:val="24"/>
          <w:szCs w:val="24"/>
        </w:rPr>
      </w:pPr>
    </w:p>
    <w:p w14:paraId="2880675C" w14:textId="6109FC5A" w:rsidR="00375182" w:rsidRDefault="00375182">
      <w:pPr>
        <w:rPr>
          <w:sz w:val="24"/>
          <w:szCs w:val="24"/>
        </w:rPr>
      </w:pPr>
    </w:p>
    <w:p w14:paraId="5722F0EB" w14:textId="72815A9C" w:rsidR="00375182" w:rsidRDefault="00375182">
      <w:pPr>
        <w:rPr>
          <w:sz w:val="24"/>
          <w:szCs w:val="24"/>
        </w:rPr>
      </w:pPr>
    </w:p>
    <w:p w14:paraId="66FDD748" w14:textId="77212CC5" w:rsidR="00375182" w:rsidRDefault="00375182" w:rsidP="0037518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8 – BLAST statistics for the reverse primer </w:t>
      </w:r>
      <w:r w:rsidR="00E65902">
        <w:rPr>
          <w:sz w:val="24"/>
          <w:szCs w:val="24"/>
        </w:rPr>
        <w:t>utilized on the qPCR assay</w:t>
      </w:r>
    </w:p>
    <w:tbl>
      <w:tblPr>
        <w:tblW w:w="11904" w:type="dxa"/>
        <w:tblLook w:val="04A0" w:firstRow="1" w:lastRow="0" w:firstColumn="1" w:lastColumn="0" w:noHBand="0" w:noVBand="1"/>
      </w:tblPr>
      <w:tblGrid>
        <w:gridCol w:w="6573"/>
        <w:gridCol w:w="1799"/>
        <w:gridCol w:w="1267"/>
        <w:gridCol w:w="1066"/>
        <w:gridCol w:w="1199"/>
      </w:tblGrid>
      <w:tr w:rsidR="00375182" w:rsidRPr="00375182" w14:paraId="4D2C01EB" w14:textId="77777777" w:rsidTr="00375182">
        <w:trPr>
          <w:trHeight w:val="300"/>
        </w:trPr>
        <w:tc>
          <w:tcPr>
            <w:tcW w:w="657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6B219B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  <w:tc>
          <w:tcPr>
            <w:tcW w:w="17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F50875" w14:textId="707517A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2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523F7B" w14:textId="549EF04A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% Identity</w:t>
            </w:r>
          </w:p>
        </w:tc>
        <w:tc>
          <w:tcPr>
            <w:tcW w:w="10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5A1664" w14:textId="144C77DC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-value</w:t>
            </w:r>
          </w:p>
        </w:tc>
        <w:tc>
          <w:tcPr>
            <w:tcW w:w="11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19E9D3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max score</w:t>
            </w:r>
          </w:p>
        </w:tc>
      </w:tr>
      <w:tr w:rsidR="00375182" w:rsidRPr="00375182" w14:paraId="59BA10B5" w14:textId="77777777" w:rsidTr="00375182">
        <w:trPr>
          <w:trHeight w:val="288"/>
        </w:trPr>
        <w:tc>
          <w:tcPr>
            <w:tcW w:w="6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C0A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mitochondrion, complete genom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8309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2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U11880.1</w:t>
              </w:r>
            </w:hyperlink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471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7CC7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9D1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</w:tr>
      <w:tr w:rsidR="00375182" w:rsidRPr="00375182" w14:paraId="7F24CCD2" w14:textId="77777777" w:rsidTr="00375182">
        <w:trPr>
          <w:trHeight w:val="288"/>
        </w:trPr>
        <w:tc>
          <w:tcPr>
            <w:tcW w:w="6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E70A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ipistrellus pipistrellus genome assembly, chromosome: 1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4B11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3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LR862367.1</w:t>
              </w:r>
            </w:hyperlink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9C3F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0B42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ABE1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0.1</w:t>
            </w:r>
          </w:p>
        </w:tc>
      </w:tr>
      <w:tr w:rsidR="00375182" w:rsidRPr="00375182" w14:paraId="5AF4584C" w14:textId="77777777" w:rsidTr="00375182">
        <w:trPr>
          <w:trHeight w:val="288"/>
        </w:trPr>
        <w:tc>
          <w:tcPr>
            <w:tcW w:w="6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EAF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REDICTED: Mirounga leonina guanylate cyclase 1 soluble subunit beta 1 (GUCY1B1), transcript variant X3, mRN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65EF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4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XM_035022845.1</w:t>
              </w:r>
            </w:hyperlink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4ACE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978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F5F4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6E789FEB" w14:textId="77777777" w:rsidTr="00375182">
        <w:trPr>
          <w:trHeight w:val="288"/>
        </w:trPr>
        <w:tc>
          <w:tcPr>
            <w:tcW w:w="6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076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REDICTED: Mirounga leonina guanylate cyclase 1 soluble subunit beta 1 (GUCY1B1), transcript variant X2, mRN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DB71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5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XM_035022844.1</w:t>
              </w:r>
            </w:hyperlink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392C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0C8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4BB7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31EEDB67" w14:textId="77777777" w:rsidTr="00375182">
        <w:trPr>
          <w:trHeight w:val="288"/>
        </w:trPr>
        <w:tc>
          <w:tcPr>
            <w:tcW w:w="6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E8D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REDICTED: Mirounga leonina guanylate cyclase 1 soluble subunit beta 1 (GUCY1B1), transcript variant X1, mRN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B85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6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XM_035022843.1</w:t>
              </w:r>
            </w:hyperlink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FE0D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368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1FB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74377FED" w14:textId="77777777" w:rsidTr="00375182">
        <w:trPr>
          <w:trHeight w:val="288"/>
        </w:trPr>
        <w:tc>
          <w:tcPr>
            <w:tcW w:w="6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394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REDICTED: Ailuropoda melanoleuca guanylate cyclase 1 soluble subunit beta 1 (GUCY1B1), transcript variant X4, mRN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D15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7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XM_034661477.1</w:t>
              </w:r>
            </w:hyperlink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8E0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8CEE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38BC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3AE28C82" w14:textId="77777777" w:rsidTr="00375182">
        <w:trPr>
          <w:trHeight w:val="288"/>
        </w:trPr>
        <w:tc>
          <w:tcPr>
            <w:tcW w:w="6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9C37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REDICTED: Ailuropoda melanoleuca guanylate cyclase 1 soluble subunit beta 1 (GUCY1B1), transcript variant X3, mRN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99DD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8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XM_019804964.2</w:t>
              </w:r>
            </w:hyperlink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6962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3FD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AD2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6A8D3EAD" w14:textId="77777777" w:rsidTr="00375182">
        <w:trPr>
          <w:trHeight w:val="300"/>
        </w:trPr>
        <w:tc>
          <w:tcPr>
            <w:tcW w:w="6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51AD0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REDICTED: Ailuropoda melanoleuca guanylate cyclase 1 soluble subunit beta 1 (GUCY1B1), transcript variant X2, mRNA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27142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19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XM_002924331.4</w:t>
              </w:r>
            </w:hyperlink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C6B1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6CB5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57FC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</w:tbl>
    <w:p w14:paraId="1790C64E" w14:textId="77777777" w:rsidR="00375182" w:rsidRDefault="00375182" w:rsidP="00375182">
      <w:pPr>
        <w:rPr>
          <w:sz w:val="24"/>
          <w:szCs w:val="24"/>
        </w:rPr>
      </w:pPr>
    </w:p>
    <w:p w14:paraId="677DFA72" w14:textId="02B2C670" w:rsidR="00375182" w:rsidRDefault="00375182">
      <w:pPr>
        <w:rPr>
          <w:sz w:val="24"/>
          <w:szCs w:val="24"/>
        </w:rPr>
      </w:pPr>
    </w:p>
    <w:p w14:paraId="1F735E8D" w14:textId="27FF12FB" w:rsidR="00375182" w:rsidRDefault="00375182">
      <w:pPr>
        <w:rPr>
          <w:sz w:val="24"/>
          <w:szCs w:val="24"/>
        </w:rPr>
      </w:pPr>
    </w:p>
    <w:p w14:paraId="7F87E3CC" w14:textId="1B3B074B" w:rsidR="00375182" w:rsidRDefault="00375182">
      <w:pPr>
        <w:rPr>
          <w:sz w:val="24"/>
          <w:szCs w:val="24"/>
        </w:rPr>
      </w:pPr>
    </w:p>
    <w:p w14:paraId="4293773A" w14:textId="2E51C1A4" w:rsidR="00375182" w:rsidRDefault="00375182">
      <w:pPr>
        <w:rPr>
          <w:sz w:val="24"/>
          <w:szCs w:val="24"/>
        </w:rPr>
      </w:pPr>
    </w:p>
    <w:p w14:paraId="117E74B1" w14:textId="3B4F620C" w:rsidR="00375182" w:rsidRDefault="00375182">
      <w:pPr>
        <w:rPr>
          <w:sz w:val="24"/>
          <w:szCs w:val="24"/>
        </w:rPr>
      </w:pPr>
    </w:p>
    <w:p w14:paraId="6F714597" w14:textId="6787ACE3" w:rsidR="00375182" w:rsidRDefault="00375182">
      <w:pPr>
        <w:rPr>
          <w:sz w:val="24"/>
          <w:szCs w:val="24"/>
        </w:rPr>
      </w:pPr>
    </w:p>
    <w:p w14:paraId="5B006431" w14:textId="3910A2F0" w:rsidR="00375182" w:rsidRDefault="00375182">
      <w:pPr>
        <w:rPr>
          <w:sz w:val="24"/>
          <w:szCs w:val="24"/>
        </w:rPr>
      </w:pPr>
    </w:p>
    <w:p w14:paraId="4E47A3AF" w14:textId="2D5F49E4" w:rsidR="00375182" w:rsidRDefault="00375182">
      <w:pPr>
        <w:rPr>
          <w:sz w:val="24"/>
          <w:szCs w:val="24"/>
        </w:rPr>
      </w:pPr>
    </w:p>
    <w:p w14:paraId="62BF56DD" w14:textId="201F4B1B" w:rsidR="00375182" w:rsidRDefault="00375182" w:rsidP="0037518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S9 – BLAST statistics for the probe </w:t>
      </w:r>
      <w:r w:rsidR="00E65902">
        <w:rPr>
          <w:sz w:val="24"/>
          <w:szCs w:val="24"/>
        </w:rPr>
        <w:t>utilized on the qPCR assay</w:t>
      </w:r>
    </w:p>
    <w:tbl>
      <w:tblPr>
        <w:tblW w:w="11583" w:type="dxa"/>
        <w:tblLook w:val="04A0" w:firstRow="1" w:lastRow="0" w:firstColumn="1" w:lastColumn="0" w:noHBand="0" w:noVBand="1"/>
      </w:tblPr>
      <w:tblGrid>
        <w:gridCol w:w="5869"/>
        <w:gridCol w:w="1799"/>
        <w:gridCol w:w="1263"/>
        <w:gridCol w:w="1345"/>
        <w:gridCol w:w="1307"/>
      </w:tblGrid>
      <w:tr w:rsidR="00375182" w:rsidRPr="00375182" w14:paraId="1A6FC749" w14:textId="77777777" w:rsidTr="00375182">
        <w:trPr>
          <w:trHeight w:val="300"/>
        </w:trPr>
        <w:tc>
          <w:tcPr>
            <w:tcW w:w="5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3D776D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  <w:tc>
          <w:tcPr>
            <w:tcW w:w="17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1B3204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ference</w:t>
            </w:r>
          </w:p>
        </w:tc>
        <w:tc>
          <w:tcPr>
            <w:tcW w:w="12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5A9DBE" w14:textId="0F3A60E5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% Identity</w:t>
            </w:r>
          </w:p>
        </w:tc>
        <w:tc>
          <w:tcPr>
            <w:tcW w:w="13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625725" w14:textId="4DA3F2FA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-value</w:t>
            </w:r>
          </w:p>
        </w:tc>
        <w:tc>
          <w:tcPr>
            <w:tcW w:w="13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5E71A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max score</w:t>
            </w:r>
          </w:p>
        </w:tc>
      </w:tr>
      <w:tr w:rsidR="00375182" w:rsidRPr="00375182" w14:paraId="2F61753A" w14:textId="77777777" w:rsidTr="00375182">
        <w:trPr>
          <w:trHeight w:val="288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224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etromyzon marinus mitochondrion, complete genom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38E1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20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U11880.1</w:t>
              </w:r>
            </w:hyperlink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D57F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471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B62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</w:tr>
      <w:tr w:rsidR="00375182" w:rsidRPr="00375182" w14:paraId="5ED2F2AF" w14:textId="77777777" w:rsidTr="00375182">
        <w:trPr>
          <w:trHeight w:val="288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F581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Aspergillus sojae strain SMF134 chromosome 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41FD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21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CP035530.1</w:t>
              </w:r>
            </w:hyperlink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3E81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D28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3B97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0.1</w:t>
            </w:r>
          </w:p>
        </w:tc>
      </w:tr>
      <w:tr w:rsidR="00375182" w:rsidRPr="00375182" w14:paraId="3F836D09" w14:textId="77777777" w:rsidTr="00375182">
        <w:trPr>
          <w:trHeight w:val="288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13D1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Aspergillus flavus strain Afla-Guard chromosome 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1684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22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CP051067.1</w:t>
              </w:r>
            </w:hyperlink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46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AB4C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63A5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40.1</w:t>
            </w:r>
          </w:p>
        </w:tc>
      </w:tr>
      <w:tr w:rsidR="00375182" w:rsidRPr="00375182" w14:paraId="4E0A6A34" w14:textId="77777777" w:rsidTr="00375182">
        <w:trPr>
          <w:trHeight w:val="288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BFAD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Synchytrium microbalum uncharacterized protein (SmJEL517_g04269), partial mRN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0C51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23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XM_031170197.1</w:t>
              </w:r>
            </w:hyperlink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494F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12EC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C8F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6C1C0F87" w14:textId="77777777" w:rsidTr="00375182">
        <w:trPr>
          <w:trHeight w:val="288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25D6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an troglodytes BAC clone CH251-165C4 from chromosome 6, complete seque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729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24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AC187382.3</w:t>
              </w:r>
            </w:hyperlink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0E03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E53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4E0D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2CE0C114" w14:textId="77777777" w:rsidTr="00375182">
        <w:trPr>
          <w:trHeight w:val="288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0D6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Homo sapiens chromosome 5 clone RPCI-1_220J2, complete seque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EFB6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25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AC009191.5</w:t>
              </w:r>
            </w:hyperlink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4E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689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5215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23BC23D1" w14:textId="77777777" w:rsidTr="00375182">
        <w:trPr>
          <w:trHeight w:val="288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0C0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Rhinatrema bivittatum genome assembly, chromosome: 1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056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26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LR584403.1</w:t>
              </w:r>
            </w:hyperlink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D43D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856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5394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0DEC6F4B" w14:textId="77777777" w:rsidTr="00375182">
        <w:trPr>
          <w:trHeight w:val="288"/>
        </w:trPr>
        <w:tc>
          <w:tcPr>
            <w:tcW w:w="5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49B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an troglodytes BAC clone CH251-427H8 from chromosome 6, complete seque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0352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27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AC183951.3</w:t>
              </w:r>
            </w:hyperlink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1F6D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931A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4BF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375182" w:rsidRPr="00375182" w14:paraId="20D55FEF" w14:textId="77777777" w:rsidTr="00375182">
        <w:trPr>
          <w:trHeight w:val="300"/>
        </w:trPr>
        <w:tc>
          <w:tcPr>
            <w:tcW w:w="5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5003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Pan troglodytes BAC clone CH251-545A14 from chromosome 6, complete sequenc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84CAB" w14:textId="77777777" w:rsidR="00375182" w:rsidRPr="00375182" w:rsidRDefault="00375182" w:rsidP="003751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28" w:tgtFrame="_parent" w:history="1">
              <w:r w:rsidRPr="00375182">
                <w:rPr>
                  <w:rFonts w:ascii="Calibri" w:eastAsia="Times New Roman" w:hAnsi="Calibri" w:cs="Calibri"/>
                  <w:color w:val="000000"/>
                  <w:lang w:eastAsia="en-GB"/>
                </w:rPr>
                <w:t>AC183671.2</w:t>
              </w:r>
            </w:hyperlink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22433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7778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003F" w14:textId="77777777" w:rsidR="00375182" w:rsidRPr="00375182" w:rsidRDefault="00375182" w:rsidP="003751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182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</w:tbl>
    <w:p w14:paraId="69D6F361" w14:textId="77777777" w:rsidR="00375182" w:rsidRPr="00542F66" w:rsidRDefault="00375182">
      <w:pPr>
        <w:rPr>
          <w:sz w:val="24"/>
          <w:szCs w:val="24"/>
        </w:rPr>
      </w:pPr>
    </w:p>
    <w:sectPr w:rsidR="00375182" w:rsidRPr="00542F66" w:rsidSect="00542F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93"/>
    <w:rsid w:val="000A2D1A"/>
    <w:rsid w:val="000B27F6"/>
    <w:rsid w:val="00375182"/>
    <w:rsid w:val="005145F5"/>
    <w:rsid w:val="00542F66"/>
    <w:rsid w:val="0062619A"/>
    <w:rsid w:val="008026E5"/>
    <w:rsid w:val="00A94168"/>
    <w:rsid w:val="00C96C0A"/>
    <w:rsid w:val="00D747E5"/>
    <w:rsid w:val="00E65902"/>
    <w:rsid w:val="00F3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1482D"/>
  <w15:chartTrackingRefBased/>
  <w15:docId w15:val="{249DA148-B5FF-4E28-A752-668E982B1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A94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94168"/>
    <w:rPr>
      <w:rFonts w:ascii="Segoe UI" w:hAnsi="Segoe UI" w:cs="Segoe UI"/>
      <w:sz w:val="18"/>
      <w:szCs w:val="18"/>
    </w:rPr>
  </w:style>
  <w:style w:type="character" w:styleId="Hiperligao">
    <w:name w:val="Hyperlink"/>
    <w:basedOn w:val="Tipodeletrapredefinidodopargrafo"/>
    <w:uiPriority w:val="99"/>
    <w:semiHidden/>
    <w:unhideWhenUsed/>
    <w:rsid w:val="0037518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DQ111544.1?report=genbank&amp;log$=nucltop&amp;blast_rank=6&amp;RID=NM9U7R1Z014" TargetMode="External"/><Relationship Id="rId13" Type="http://schemas.openxmlformats.org/officeDocument/2006/relationships/hyperlink" Target="https://www.ncbi.nlm.nih.gov/nucleotide/LR862367.1?report=genbank&amp;log$=nucltop&amp;blast_rank=3&amp;RID=NMA86KCR01R" TargetMode="External"/><Relationship Id="rId18" Type="http://schemas.openxmlformats.org/officeDocument/2006/relationships/hyperlink" Target="https://www.ncbi.nlm.nih.gov/nucleotide/XM_019804964.2?report=genbank&amp;log$=nucltop&amp;blast_rank=8&amp;RID=NMA86KCR01R" TargetMode="External"/><Relationship Id="rId26" Type="http://schemas.openxmlformats.org/officeDocument/2006/relationships/hyperlink" Target="https://www.ncbi.nlm.nih.gov/nucleotide/LR584403.1?report=genbank&amp;log$=nucltop&amp;blast_rank=8&amp;RID=NM9NDUX501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CP035530.1?report=genbank&amp;log$=nucltop&amp;blast_rank=3&amp;RID=NM9NDUX5014" TargetMode="External"/><Relationship Id="rId7" Type="http://schemas.openxmlformats.org/officeDocument/2006/relationships/hyperlink" Target="https://www.ncbi.nlm.nih.gov/nucleotide/DQ111545.1?report=genbank&amp;log$=nucltop&amp;blast_rank=5&amp;RID=NM9U7R1Z014" TargetMode="External"/><Relationship Id="rId12" Type="http://schemas.openxmlformats.org/officeDocument/2006/relationships/hyperlink" Target="https://www.ncbi.nlm.nih.gov/nucleotide/U11880.1?report=genbank&amp;log$=nucltop&amp;blast_rank=2&amp;RID=NMA86KCR01R" TargetMode="External"/><Relationship Id="rId17" Type="http://schemas.openxmlformats.org/officeDocument/2006/relationships/hyperlink" Target="https://www.ncbi.nlm.nih.gov/nucleotide/XM_034661477.1?report=genbank&amp;log$=nucltop&amp;blast_rank=7&amp;RID=NMA86KCR01R" TargetMode="External"/><Relationship Id="rId25" Type="http://schemas.openxmlformats.org/officeDocument/2006/relationships/hyperlink" Target="https://www.ncbi.nlm.nih.gov/nucleotide/AC009191.5?report=genbank&amp;log$=nucltop&amp;blast_rank=7&amp;RID=NM9NDUX501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XM_035022843.1?report=genbank&amp;log$=nucltop&amp;blast_rank=6&amp;RID=NMA86KCR01R" TargetMode="External"/><Relationship Id="rId20" Type="http://schemas.openxmlformats.org/officeDocument/2006/relationships/hyperlink" Target="https://www.ncbi.nlm.nih.gov/nucleotide/U11880.1?report=genbank&amp;log$=nucltop&amp;blast_rank=2&amp;RID=NM9NDUX5014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DQ111546.1?report=genbank&amp;log$=nucltop&amp;blast_rank=4&amp;RID=NM9U7R1Z014" TargetMode="External"/><Relationship Id="rId11" Type="http://schemas.openxmlformats.org/officeDocument/2006/relationships/hyperlink" Target="https://www.ncbi.nlm.nih.gov/nucleotide/DQ111535.1?report=genbank&amp;log$=nucltop&amp;blast_rank=9&amp;RID=NM9U7R1Z014" TargetMode="External"/><Relationship Id="rId24" Type="http://schemas.openxmlformats.org/officeDocument/2006/relationships/hyperlink" Target="https://www.ncbi.nlm.nih.gov/nucleotide/AC187382.3?report=genbank&amp;log$=nucltop&amp;blast_rank=6&amp;RID=NM9NDUX5014" TargetMode="External"/><Relationship Id="rId5" Type="http://schemas.openxmlformats.org/officeDocument/2006/relationships/hyperlink" Target="https://www.ncbi.nlm.nih.gov/nucleotide/DQ111547.1?report=genbank&amp;log$=nucltop&amp;blast_rank=3&amp;RID=NM9U7R1Z014" TargetMode="External"/><Relationship Id="rId15" Type="http://schemas.openxmlformats.org/officeDocument/2006/relationships/hyperlink" Target="https://www.ncbi.nlm.nih.gov/nucleotide/XM_035022844.1?report=genbank&amp;log$=nucltop&amp;blast_rank=5&amp;RID=NMA86KCR01R" TargetMode="External"/><Relationship Id="rId23" Type="http://schemas.openxmlformats.org/officeDocument/2006/relationships/hyperlink" Target="https://www.ncbi.nlm.nih.gov/nucleotide/XM_031170197.1?report=genbank&amp;log$=nucltop&amp;blast_rank=5&amp;RID=NM9NDUX5014" TargetMode="External"/><Relationship Id="rId28" Type="http://schemas.openxmlformats.org/officeDocument/2006/relationships/hyperlink" Target="https://www.ncbi.nlm.nih.gov/nucleotide/AC183671.2?report=genbank&amp;log$=nucltop&amp;blast_rank=10&amp;RID=NM9NDUX5014" TargetMode="External"/><Relationship Id="rId10" Type="http://schemas.openxmlformats.org/officeDocument/2006/relationships/hyperlink" Target="https://www.ncbi.nlm.nih.gov/nucleotide/DQ111539.1?report=genbank&amp;log$=nucltop&amp;blast_rank=8&amp;RID=NM9U7R1Z014" TargetMode="External"/><Relationship Id="rId19" Type="http://schemas.openxmlformats.org/officeDocument/2006/relationships/hyperlink" Target="https://www.ncbi.nlm.nih.gov/nucleotide/XM_002924331.4?report=genbank&amp;log$=nucltop&amp;blast_rank=9&amp;RID=NMA86KCR01R" TargetMode="External"/><Relationship Id="rId4" Type="http://schemas.openxmlformats.org/officeDocument/2006/relationships/hyperlink" Target="https://www.ncbi.nlm.nih.gov/nucleotide/U11880.1?report=genbank&amp;log$=nucltop&amp;blast_rank=2&amp;RID=NM9U7R1Z014" TargetMode="External"/><Relationship Id="rId9" Type="http://schemas.openxmlformats.org/officeDocument/2006/relationships/hyperlink" Target="https://www.ncbi.nlm.nih.gov/nucleotide/DQ111541.1?report=genbank&amp;log$=nucltop&amp;blast_rank=7&amp;RID=NM9U7R1Z014" TargetMode="External"/><Relationship Id="rId14" Type="http://schemas.openxmlformats.org/officeDocument/2006/relationships/hyperlink" Target="https://www.ncbi.nlm.nih.gov/nucleotide/XM_035022845.1?report=genbank&amp;log$=nucltop&amp;blast_rank=4&amp;RID=NMA86KCR01R" TargetMode="External"/><Relationship Id="rId22" Type="http://schemas.openxmlformats.org/officeDocument/2006/relationships/hyperlink" Target="https://www.ncbi.nlm.nih.gov/nucleotide/CP051067.1?report=genbank&amp;log$=nucltop&amp;blast_rank=4&amp;RID=NM9NDUX5014" TargetMode="External"/><Relationship Id="rId27" Type="http://schemas.openxmlformats.org/officeDocument/2006/relationships/hyperlink" Target="https://www.ncbi.nlm.nih.gov/nucleotide/AC183951.3?report=genbank&amp;log$=nucltop&amp;blast_rank=9&amp;RID=NM9NDUX5014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9</Pages>
  <Words>2115</Words>
  <Characters>12060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ltazar-Soares</dc:creator>
  <cp:keywords/>
  <dc:description/>
  <cp:lastModifiedBy>Miguel Baltazar-Soares</cp:lastModifiedBy>
  <cp:revision>3</cp:revision>
  <dcterms:created xsi:type="dcterms:W3CDTF">2020-08-15T12:33:00Z</dcterms:created>
  <dcterms:modified xsi:type="dcterms:W3CDTF">2020-09-10T13:48:00Z</dcterms:modified>
</cp:coreProperties>
</file>